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E8CAB" w14:textId="77777777" w:rsidR="00FF4AD7" w:rsidRPr="000C1FB1" w:rsidRDefault="00FF4AD7" w:rsidP="00FF4AD7">
      <w:pPr>
        <w:spacing w:line="360" w:lineRule="auto"/>
        <w:contextualSpacing/>
        <w:jc w:val="both"/>
        <w:rPr>
          <w:rFonts w:asciiTheme="minorHAnsi" w:hAnsiTheme="minorHAnsi" w:cstheme="minorBidi"/>
          <w:b/>
          <w:bCs/>
          <w:i/>
          <w:iCs/>
          <w:sz w:val="22"/>
          <w:szCs w:val="22"/>
          <w:u w:val="single"/>
        </w:rPr>
      </w:pPr>
      <w:r w:rsidRPr="006C3B59">
        <w:rPr>
          <w:rFonts w:asciiTheme="minorHAnsi" w:hAnsiTheme="minorHAnsi" w:cstheme="minorBidi"/>
          <w:b/>
          <w:bCs/>
          <w:i/>
          <w:iCs/>
          <w:color w:val="333333"/>
          <w:sz w:val="22"/>
          <w:szCs w:val="22"/>
          <w:shd w:val="clear" w:color="auto" w:fill="FFFFFF"/>
        </w:rPr>
        <w:t>Table </w:t>
      </w:r>
      <w:r w:rsidRPr="006C3B59">
        <w:rPr>
          <w:rFonts w:asciiTheme="minorHAnsi" w:hAnsiTheme="minorHAnsi" w:cstheme="minorBidi"/>
          <w:b/>
          <w:bCs/>
          <w:i/>
          <w:iCs/>
          <w:sz w:val="22"/>
          <w:szCs w:val="22"/>
          <w:shd w:val="clear" w:color="auto" w:fill="FFFFFF"/>
        </w:rPr>
        <w:t>2</w:t>
      </w:r>
      <w:r w:rsidRPr="006C3B59">
        <w:rPr>
          <w:rFonts w:asciiTheme="minorHAnsi" w:hAnsiTheme="minorHAnsi" w:cstheme="minorBidi"/>
          <w:i/>
          <w:iCs/>
          <w:color w:val="333333"/>
          <w:sz w:val="22"/>
          <w:szCs w:val="22"/>
          <w:shd w:val="clear" w:color="auto" w:fill="FFFFFF"/>
        </w:rPr>
        <w:t>: Key facilitators and barriers to delivering effective peer support identified by system leve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46"/>
        <w:gridCol w:w="4394"/>
        <w:gridCol w:w="3969"/>
      </w:tblGrid>
      <w:tr w:rsidR="00FF4AD7" w:rsidRPr="000C1FB1" w14:paraId="42169F6A" w14:textId="77777777" w:rsidTr="00F67297">
        <w:tc>
          <w:tcPr>
            <w:tcW w:w="846" w:type="dxa"/>
          </w:tcPr>
          <w:p w14:paraId="794769F6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</w:tcPr>
          <w:p w14:paraId="43B90D82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C1FB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acilitators </w:t>
            </w:r>
          </w:p>
        </w:tc>
        <w:tc>
          <w:tcPr>
            <w:tcW w:w="3969" w:type="dxa"/>
          </w:tcPr>
          <w:p w14:paraId="2D4819E8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C1FB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arriers </w:t>
            </w:r>
          </w:p>
        </w:tc>
      </w:tr>
      <w:tr w:rsidR="00FF4AD7" w:rsidRPr="000C1FB1" w14:paraId="278E5D7A" w14:textId="77777777" w:rsidTr="00F67297">
        <w:tc>
          <w:tcPr>
            <w:tcW w:w="846" w:type="dxa"/>
          </w:tcPr>
          <w:p w14:paraId="78EE7FF1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C1FB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cro Level:</w:t>
            </w:r>
          </w:p>
        </w:tc>
        <w:tc>
          <w:tcPr>
            <w:tcW w:w="4394" w:type="dxa"/>
          </w:tcPr>
          <w:p w14:paraId="70AF49F7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Having flexibility and autonomy in the role to allow delivery of person-centred care.</w:t>
            </w:r>
          </w:p>
          <w:p w14:paraId="0FB58E08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Having a structured workplace and job role to provide clarity about the role, support structures, and boundaries of what a PSW does and doesn’t do.</w:t>
            </w:r>
          </w:p>
          <w:p w14:paraId="431681C7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Being to some extent outside the clinical team to ensure that the PSW can act as an ally to service users.</w:t>
            </w:r>
          </w:p>
          <w:p w14:paraId="517D83F6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Seeing impact of PSW for service users to provide motivation and encouragement for doing the work. </w:t>
            </w:r>
          </w:p>
          <w:p w14:paraId="573C57F2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Disclosing a shared experience with service users as way to build relationships. </w:t>
            </w:r>
          </w:p>
          <w:p w14:paraId="4106C81D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Having self-awareness of boundaries (e.g., what you are happy to share with service users and colleagues), including understanding of own triggers. </w:t>
            </w:r>
          </w:p>
          <w:p w14:paraId="3C37DB46" w14:textId="77777777" w:rsidR="00FF4AD7" w:rsidRPr="000C1FB1" w:rsidRDefault="00FF4AD7" w:rsidP="00FF4AD7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Bidi"/>
                <w:sz w:val="20"/>
                <w:szCs w:val="20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Having training on safety and boundaries regarding sharing personal experiences to support personal and professional working structures. </w:t>
            </w:r>
          </w:p>
        </w:tc>
        <w:tc>
          <w:tcPr>
            <w:tcW w:w="3969" w:type="dxa"/>
          </w:tcPr>
          <w:p w14:paraId="45E3E4FF" w14:textId="77777777" w:rsidR="00FF4AD7" w:rsidRPr="000C1FB1" w:rsidRDefault="00FF4AD7" w:rsidP="00FF4AD7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Role ambiguity can create confusion about what PSW is, or what a PSW does/ doesn’t do.</w:t>
            </w:r>
          </w:p>
          <w:p w14:paraId="52D4D8F0" w14:textId="77777777" w:rsidR="00FF4AD7" w:rsidRPr="000C1FB1" w:rsidRDefault="00FF4AD7" w:rsidP="00FF4AD7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Bidi"/>
                <w:sz w:val="20"/>
                <w:szCs w:val="20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Lack of management and support.</w:t>
            </w:r>
          </w:p>
          <w:p w14:paraId="4A9341E8" w14:textId="77777777" w:rsidR="00FF4AD7" w:rsidRPr="000C1FB1" w:rsidRDefault="00FF4AD7" w:rsidP="00FF4AD7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Having too much structure and a lack of flexibility in the role hampering delivery of person-centred care.</w:t>
            </w:r>
          </w:p>
          <w:p w14:paraId="0E544F81" w14:textId="77777777" w:rsidR="00FF4AD7" w:rsidRPr="000C1FB1" w:rsidRDefault="00FF4AD7" w:rsidP="00FF4AD7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3CA65225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Being too </w:t>
            </w:r>
            <w:proofErr w:type="spellStart"/>
            <w:r w:rsidRPr="3CA65225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boundaried</w:t>
            </w:r>
            <w:proofErr w:type="spellEnd"/>
            <w:r w:rsidRPr="3CA65225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 about lived experience can hamper relationships with service users, knowledge of PSW, and can block the ‘unique element’ of what PSW does.</w:t>
            </w:r>
          </w:p>
          <w:p w14:paraId="537AC2C2" w14:textId="77777777" w:rsidR="00FF4AD7" w:rsidRPr="000C1FB1" w:rsidRDefault="00FF4AD7" w:rsidP="00FF4AD7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Bidi"/>
                <w:sz w:val="20"/>
                <w:szCs w:val="20"/>
              </w:rPr>
            </w:pPr>
            <w:r w:rsidRPr="77A763D9">
              <w:rPr>
                <w:rStyle w:val="cf01"/>
                <w:rFonts w:asciiTheme="minorHAnsi" w:hAnsiTheme="minorHAnsi" w:cstheme="minorBidi"/>
                <w:sz w:val="20"/>
                <w:szCs w:val="20"/>
              </w:rPr>
              <w:t>Lack of standardised policies about disclosure of shared experience.</w:t>
            </w:r>
          </w:p>
        </w:tc>
      </w:tr>
      <w:tr w:rsidR="00FF4AD7" w:rsidRPr="000C1FB1" w14:paraId="40D8220E" w14:textId="77777777" w:rsidTr="00F67297">
        <w:tc>
          <w:tcPr>
            <w:tcW w:w="846" w:type="dxa"/>
          </w:tcPr>
          <w:p w14:paraId="1BA4D25C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C1FB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so Level:</w:t>
            </w:r>
          </w:p>
        </w:tc>
        <w:tc>
          <w:tcPr>
            <w:tcW w:w="4394" w:type="dxa"/>
          </w:tcPr>
          <w:p w14:paraId="1D26E060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Having a good working relationship and trust with present and receptive manager or supervisor.</w:t>
            </w:r>
          </w:p>
          <w:p w14:paraId="777A8B41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Having a choice of options for support, supervision, and/or reflective practice, including choice for an external supervision  </w:t>
            </w:r>
          </w:p>
          <w:p w14:paraId="333D2849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Flexible working conditions, allowing for reasonable adjustments for mental health needs  </w:t>
            </w:r>
          </w:p>
          <w:p w14:paraId="4C3F531B" w14:textId="77777777" w:rsidR="00FF4AD7" w:rsidRPr="0050047D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lastRenderedPageBreak/>
              <w:t xml:space="preserve">Having connections with other lived experience colleagues, particularly having a manager or mentor with lived experience to provide support and guidance around using lived experience professionally. </w:t>
            </w:r>
          </w:p>
          <w:p w14:paraId="346423CD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Access to learning and training, particularly training relevant to area of mental health working</w:t>
            </w:r>
            <w:r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, e.g., specialist services such as eating disorder services</w:t>
            </w:r>
            <w:r w:rsidRPr="4D34515A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. </w:t>
            </w:r>
          </w:p>
          <w:p w14:paraId="00BE4605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Strong relationships with wider team members to harness a feeling of connection and community.</w:t>
            </w:r>
          </w:p>
          <w:p w14:paraId="1E90D96D" w14:textId="77777777" w:rsidR="00FF4AD7" w:rsidRPr="000C1FB1" w:rsidRDefault="00FF4AD7" w:rsidP="00FF4AD7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Professionalisation of the PSW role, including completing qualifications in the area, increases feelings of validity and value of the PSW role.</w:t>
            </w:r>
          </w:p>
        </w:tc>
        <w:tc>
          <w:tcPr>
            <w:tcW w:w="3969" w:type="dxa"/>
          </w:tcPr>
          <w:p w14:paraId="35F1F980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lastRenderedPageBreak/>
              <w:t>Lack of clear</w:t>
            </w:r>
            <w:r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  <w:t xml:space="preserve">and </w:t>
            </w:r>
            <w:proofErr w:type="spellStart"/>
            <w:r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  <w:t>timly</w:t>
            </w:r>
            <w:proofErr w:type="spellEnd"/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 management, supervision and support structures.</w:t>
            </w:r>
          </w:p>
          <w:p w14:paraId="1EFD6CBF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Lack of manager or leadership buy-in for PSW reflecting a lack of value at this level placed on PSW.</w:t>
            </w:r>
          </w:p>
          <w:p w14:paraId="7B4190E2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 xml:space="preserve">Universal PSW training misses the needs of those in specialist areas of mental health (Eating Disorders, Early Intervention in Psychosis, </w:t>
            </w: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lastRenderedPageBreak/>
              <w:t>inpatient etc).</w:t>
            </w:r>
          </w:p>
          <w:p w14:paraId="1D602278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Lack of training beyond core PSW training, e.g., statutory and mandatory training.</w:t>
            </w:r>
          </w:p>
          <w:p w14:paraId="0C170C85" w14:textId="77777777" w:rsidR="00FF4AD7" w:rsidRPr="000C1FB1" w:rsidRDefault="00FF4AD7" w:rsidP="00FF4AD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textAlignment w:val="baseline"/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</w:pPr>
            <w:r w:rsidRPr="4D34515A"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  <w:t>Variations in support depending on employer e.g., NHS vs 3</w:t>
            </w:r>
            <w:r w:rsidRPr="4D34515A">
              <w:rPr>
                <w:rFonts w:eastAsia="Times New Roman"/>
                <w:sz w:val="20"/>
                <w:szCs w:val="20"/>
                <w:vertAlign w:val="superscript"/>
                <w:lang w:eastAsia="en-GB"/>
                <w14:ligatures w14:val="none"/>
              </w:rPr>
              <w:t>rd</w:t>
            </w:r>
            <w:r w:rsidRPr="4D34515A"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  <w:t xml:space="preserve"> sector. </w:t>
            </w:r>
          </w:p>
          <w:p w14:paraId="6B480342" w14:textId="77777777" w:rsidR="00FF4AD7" w:rsidRPr="000C1FB1" w:rsidRDefault="00FF4AD7" w:rsidP="00FF4AD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  <w:t>Isolation and disconnection from other peer workers, and other non-peer worker colleagues.</w:t>
            </w:r>
          </w:p>
          <w:p w14:paraId="44B1FCFA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Assimilation/ institutionalisation into clinical teams making PSWs feel uncomfortable or losing the unique skills and elements of what peer support is.</w:t>
            </w:r>
          </w:p>
          <w:p w14:paraId="7B42E25A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3CA65225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Lack of understanding from others and self about what the PSW role is (and is not).</w:t>
            </w:r>
          </w:p>
          <w:p w14:paraId="4FF2873D" w14:textId="77777777" w:rsidR="00FF4AD7" w:rsidRPr="000C1FB1" w:rsidRDefault="00FF4AD7" w:rsidP="00FF4AD7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Professionalisation and assimilation to clinical structures of PSWs leading to a loss the nature of PSW  </w:t>
            </w:r>
          </w:p>
          <w:p w14:paraId="263B0268" w14:textId="77777777" w:rsidR="00FF4AD7" w:rsidRPr="000C1FB1" w:rsidRDefault="00FF4AD7" w:rsidP="00F67297">
            <w:pPr>
              <w:spacing w:after="0" w:line="360" w:lineRule="auto"/>
              <w:ind w:left="360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F4AD7" w:rsidRPr="000C1FB1" w14:paraId="0A9F4F0C" w14:textId="77777777" w:rsidTr="00F67297">
        <w:trPr>
          <w:trHeight w:val="1125"/>
        </w:trPr>
        <w:tc>
          <w:tcPr>
            <w:tcW w:w="846" w:type="dxa"/>
          </w:tcPr>
          <w:p w14:paraId="3E9F377F" w14:textId="77777777" w:rsidR="00FF4AD7" w:rsidRPr="000C1FB1" w:rsidRDefault="00FF4AD7" w:rsidP="00F67297">
            <w:pPr>
              <w:spacing w:after="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C1FB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Macro Level:</w:t>
            </w:r>
          </w:p>
        </w:tc>
        <w:tc>
          <w:tcPr>
            <w:tcW w:w="4394" w:type="dxa"/>
          </w:tcPr>
          <w:p w14:paraId="7D20D6C1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Investment in workforces shows systemic value for PSW </w:t>
            </w:r>
          </w:p>
          <w:p w14:paraId="6FDB9F39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Seeing career opportunities.</w:t>
            </w:r>
          </w:p>
          <w:p w14:paraId="57784A50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PSWs in workforce plans or policies provides hope and value for future of PSWs.  </w:t>
            </w:r>
          </w:p>
          <w:p w14:paraId="3CC7BB99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Flexibility of peer support pathways and employment arrangements. </w:t>
            </w:r>
          </w:p>
          <w:p w14:paraId="5574C2EF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Embedded training to wider staff across and throughout system to understand the role of PSWs and create a culture change towards accepting and acknowledging the role of Lived Experience.</w:t>
            </w:r>
          </w:p>
          <w:p w14:paraId="7B67294E" w14:textId="77777777" w:rsidR="00FF4AD7" w:rsidRPr="000C1FB1" w:rsidRDefault="00FF4AD7" w:rsidP="00FF4AD7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 xml:space="preserve">Having a variety of PSW roles means it </w:t>
            </w: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lastRenderedPageBreak/>
              <w:t>can be applied across a range of settings and availably across the MH system.</w:t>
            </w:r>
          </w:p>
          <w:p w14:paraId="3FA89769" w14:textId="77777777" w:rsidR="00FF4AD7" w:rsidRPr="000C1FB1" w:rsidRDefault="00FF4AD7" w:rsidP="00F67297">
            <w:pPr>
              <w:spacing w:after="0" w:line="360" w:lineRule="auto"/>
              <w:ind w:left="720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69" w:type="dxa"/>
          </w:tcPr>
          <w:p w14:paraId="41C57D92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lastRenderedPageBreak/>
              <w:t>Inconsistent</w:t>
            </w: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 xml:space="preserve"> funding for PSW affecting job insecurity, implementation, structures for supporting the working of PSW, and longevity/ future planning for PSW within a service.</w:t>
            </w:r>
          </w:p>
          <w:p w14:paraId="506F2F7E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Hard to evidence impact and make a case for PSW funding.</w:t>
            </w:r>
          </w:p>
          <w:p w14:paraId="547DCC5D" w14:textId="77777777" w:rsidR="00FF4AD7" w:rsidRPr="000C1FB1" w:rsidRDefault="00FF4AD7" w:rsidP="00FF4AD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  <w:t>Lack of resources e.g., computers, office space etc.  </w:t>
            </w:r>
          </w:p>
          <w:p w14:paraId="7915F295" w14:textId="77777777" w:rsidR="00FF4AD7" w:rsidRPr="000C1FB1" w:rsidRDefault="00FF4AD7" w:rsidP="00FF4AD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eastAsia="Times New Roman" w:cstheme="minorHAnsi"/>
                <w:sz w:val="20"/>
                <w:szCs w:val="20"/>
                <w:lang w:eastAsia="en-GB"/>
                <w14:ligatures w14:val="none"/>
              </w:rPr>
              <w:t>Low pay and a lack of career progression/ opportunities for PSWs leading to a culture lacking the value of PSW within and across a service.</w:t>
            </w:r>
          </w:p>
          <w:p w14:paraId="5A08466C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 xml:space="preserve">Losing good skills/ people because </w:t>
            </w: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lastRenderedPageBreak/>
              <w:t>of low pay/ banding/ needing to go elsewhere to progress.</w:t>
            </w:r>
          </w:p>
          <w:p w14:paraId="0A8286A9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Lack of equity with other professionals. </w:t>
            </w:r>
          </w:p>
          <w:p w14:paraId="4C74CAAD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Regional inequalities</w:t>
            </w:r>
            <w:r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en-GB"/>
                <w14:ligatures w14:val="none"/>
              </w:rPr>
              <w:t>in resources and funding</w:t>
            </w:r>
            <w:r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37901B0D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Service variation and inequalities  </w:t>
            </w:r>
          </w:p>
          <w:p w14:paraId="2E6A9126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Complexity of the MH system  </w:t>
            </w:r>
          </w:p>
          <w:p w14:paraId="494F26F6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</w:pPr>
            <w:r w:rsidRPr="77A763D9">
              <w:rPr>
                <w:rFonts w:asciiTheme="minorHAnsi" w:eastAsia="Times New Roman" w:hAnsiTheme="minorHAnsi" w:cstheme="minorBidi"/>
                <w:sz w:val="20"/>
                <w:szCs w:val="20"/>
                <w:lang w:eastAsia="en-GB"/>
                <w14:ligatures w14:val="none"/>
              </w:rPr>
              <w:t>Lack of service availability for ‘client’ makes work harder e.g., signposting, and makes PSWs feel hopeless  </w:t>
            </w:r>
          </w:p>
          <w:p w14:paraId="7C968221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Lack of policies and plans for implementation and support for PSW more widely shows lack of value of PSW  </w:t>
            </w:r>
          </w:p>
          <w:p w14:paraId="350B393B" w14:textId="77777777" w:rsidR="00FF4AD7" w:rsidRPr="000C1FB1" w:rsidRDefault="00FF4AD7" w:rsidP="00FF4AD7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textAlignment w:val="baseline"/>
              <w:rPr>
                <w:rFonts w:asciiTheme="minorHAnsi" w:hAnsiTheme="minorHAnsi" w:cstheme="minorHAnsi"/>
                <w:sz w:val="20"/>
                <w:szCs w:val="20"/>
              </w:rPr>
            </w:pPr>
            <w:r w:rsidRPr="000C1FB1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  <w14:ligatures w14:val="none"/>
              </w:rPr>
              <w:t>Changing structures creates an unsteady environment for implementing PSW.</w:t>
            </w:r>
          </w:p>
        </w:tc>
      </w:tr>
    </w:tbl>
    <w:p w14:paraId="6A721D0E" w14:textId="77777777" w:rsidR="00A349F4" w:rsidRDefault="00A349F4"/>
    <w:sectPr w:rsidR="00A34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A084C"/>
    <w:multiLevelType w:val="multilevel"/>
    <w:tmpl w:val="D69CA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116197"/>
    <w:multiLevelType w:val="multilevel"/>
    <w:tmpl w:val="44DAD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5C0266"/>
    <w:multiLevelType w:val="hybridMultilevel"/>
    <w:tmpl w:val="69F0A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C40E9"/>
    <w:multiLevelType w:val="multilevel"/>
    <w:tmpl w:val="FBD25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3C11FE8"/>
    <w:multiLevelType w:val="multilevel"/>
    <w:tmpl w:val="A9D61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EE3711"/>
    <w:multiLevelType w:val="multilevel"/>
    <w:tmpl w:val="A9D61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89285928">
    <w:abstractNumId w:val="1"/>
  </w:num>
  <w:num w:numId="2" w16cid:durableId="530534069">
    <w:abstractNumId w:val="0"/>
  </w:num>
  <w:num w:numId="3" w16cid:durableId="502283048">
    <w:abstractNumId w:val="5"/>
  </w:num>
  <w:num w:numId="4" w16cid:durableId="446849756">
    <w:abstractNumId w:val="3"/>
  </w:num>
  <w:num w:numId="5" w16cid:durableId="1348629591">
    <w:abstractNumId w:val="2"/>
  </w:num>
  <w:num w:numId="6" w16cid:durableId="148931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D7"/>
    <w:rsid w:val="00004110"/>
    <w:rsid w:val="00007D4D"/>
    <w:rsid w:val="00011053"/>
    <w:rsid w:val="000220CB"/>
    <w:rsid w:val="00022866"/>
    <w:rsid w:val="00032F25"/>
    <w:rsid w:val="00033CC1"/>
    <w:rsid w:val="00035A9E"/>
    <w:rsid w:val="00036B5D"/>
    <w:rsid w:val="00043D4B"/>
    <w:rsid w:val="000458AC"/>
    <w:rsid w:val="00045C2E"/>
    <w:rsid w:val="00047B4A"/>
    <w:rsid w:val="00050531"/>
    <w:rsid w:val="00050E6C"/>
    <w:rsid w:val="00056113"/>
    <w:rsid w:val="000633BF"/>
    <w:rsid w:val="00071295"/>
    <w:rsid w:val="000A7FFD"/>
    <w:rsid w:val="000B26FA"/>
    <w:rsid w:val="000B36EE"/>
    <w:rsid w:val="000B61C7"/>
    <w:rsid w:val="000C0890"/>
    <w:rsid w:val="000D006E"/>
    <w:rsid w:val="000D19A5"/>
    <w:rsid w:val="000D770B"/>
    <w:rsid w:val="000D7779"/>
    <w:rsid w:val="000E095C"/>
    <w:rsid w:val="000E657C"/>
    <w:rsid w:val="000F313E"/>
    <w:rsid w:val="00101931"/>
    <w:rsid w:val="001140C5"/>
    <w:rsid w:val="001147E1"/>
    <w:rsid w:val="00116458"/>
    <w:rsid w:val="001253D4"/>
    <w:rsid w:val="001305E3"/>
    <w:rsid w:val="00130DEF"/>
    <w:rsid w:val="00144BF6"/>
    <w:rsid w:val="00151D2A"/>
    <w:rsid w:val="001541C7"/>
    <w:rsid w:val="00154A1B"/>
    <w:rsid w:val="001648D5"/>
    <w:rsid w:val="00176189"/>
    <w:rsid w:val="001819E6"/>
    <w:rsid w:val="00181CF9"/>
    <w:rsid w:val="00184214"/>
    <w:rsid w:val="00186B75"/>
    <w:rsid w:val="001917E3"/>
    <w:rsid w:val="001A0C2C"/>
    <w:rsid w:val="001A2524"/>
    <w:rsid w:val="001A3D3E"/>
    <w:rsid w:val="001A6792"/>
    <w:rsid w:val="001B4D92"/>
    <w:rsid w:val="001B780F"/>
    <w:rsid w:val="001C5F64"/>
    <w:rsid w:val="001C6EEA"/>
    <w:rsid w:val="001C79A0"/>
    <w:rsid w:val="001D467B"/>
    <w:rsid w:val="001D5E00"/>
    <w:rsid w:val="001E481E"/>
    <w:rsid w:val="001F5550"/>
    <w:rsid w:val="001F6C79"/>
    <w:rsid w:val="00203ABC"/>
    <w:rsid w:val="00207F35"/>
    <w:rsid w:val="00212774"/>
    <w:rsid w:val="00213583"/>
    <w:rsid w:val="00225791"/>
    <w:rsid w:val="002316AA"/>
    <w:rsid w:val="0023399D"/>
    <w:rsid w:val="00235420"/>
    <w:rsid w:val="002416FA"/>
    <w:rsid w:val="00253945"/>
    <w:rsid w:val="00255397"/>
    <w:rsid w:val="002616C3"/>
    <w:rsid w:val="002651B8"/>
    <w:rsid w:val="002742EE"/>
    <w:rsid w:val="002749BA"/>
    <w:rsid w:val="0027604D"/>
    <w:rsid w:val="00282B1F"/>
    <w:rsid w:val="002840DD"/>
    <w:rsid w:val="00295AA1"/>
    <w:rsid w:val="002970BA"/>
    <w:rsid w:val="002972EA"/>
    <w:rsid w:val="00297EB7"/>
    <w:rsid w:val="002B526D"/>
    <w:rsid w:val="002B7F60"/>
    <w:rsid w:val="002C337B"/>
    <w:rsid w:val="002C5CE7"/>
    <w:rsid w:val="002C62B3"/>
    <w:rsid w:val="002D3189"/>
    <w:rsid w:val="002D593E"/>
    <w:rsid w:val="002E1787"/>
    <w:rsid w:val="002F1489"/>
    <w:rsid w:val="002F160B"/>
    <w:rsid w:val="002F5FE8"/>
    <w:rsid w:val="002F71A5"/>
    <w:rsid w:val="00301F0F"/>
    <w:rsid w:val="003057FC"/>
    <w:rsid w:val="00307B33"/>
    <w:rsid w:val="0031527F"/>
    <w:rsid w:val="0033227D"/>
    <w:rsid w:val="00351AB9"/>
    <w:rsid w:val="00353F74"/>
    <w:rsid w:val="003563C6"/>
    <w:rsid w:val="0036288B"/>
    <w:rsid w:val="0036668A"/>
    <w:rsid w:val="00370CFA"/>
    <w:rsid w:val="00373473"/>
    <w:rsid w:val="00383552"/>
    <w:rsid w:val="0038695E"/>
    <w:rsid w:val="00387425"/>
    <w:rsid w:val="00387587"/>
    <w:rsid w:val="00395A66"/>
    <w:rsid w:val="003A369E"/>
    <w:rsid w:val="003A4D70"/>
    <w:rsid w:val="003A6AEE"/>
    <w:rsid w:val="003B323E"/>
    <w:rsid w:val="003B4AE3"/>
    <w:rsid w:val="003C2D72"/>
    <w:rsid w:val="003C5ABC"/>
    <w:rsid w:val="003C7DFE"/>
    <w:rsid w:val="003D7256"/>
    <w:rsid w:val="003E4124"/>
    <w:rsid w:val="0040531B"/>
    <w:rsid w:val="0040553D"/>
    <w:rsid w:val="00422EE4"/>
    <w:rsid w:val="0043301C"/>
    <w:rsid w:val="00441D2A"/>
    <w:rsid w:val="0044664C"/>
    <w:rsid w:val="00446CF7"/>
    <w:rsid w:val="00455310"/>
    <w:rsid w:val="004654C9"/>
    <w:rsid w:val="0046682D"/>
    <w:rsid w:val="00472217"/>
    <w:rsid w:val="00474233"/>
    <w:rsid w:val="00481F2A"/>
    <w:rsid w:val="004827F1"/>
    <w:rsid w:val="00482913"/>
    <w:rsid w:val="0048393F"/>
    <w:rsid w:val="00485E9A"/>
    <w:rsid w:val="00491E16"/>
    <w:rsid w:val="004973EB"/>
    <w:rsid w:val="004A13C7"/>
    <w:rsid w:val="004A2FD3"/>
    <w:rsid w:val="004B3E91"/>
    <w:rsid w:val="004B7DDF"/>
    <w:rsid w:val="004D3F37"/>
    <w:rsid w:val="004D7BB4"/>
    <w:rsid w:val="004E5837"/>
    <w:rsid w:val="00500AC4"/>
    <w:rsid w:val="00501583"/>
    <w:rsid w:val="005015D7"/>
    <w:rsid w:val="00512B68"/>
    <w:rsid w:val="00522131"/>
    <w:rsid w:val="005234DF"/>
    <w:rsid w:val="00523A66"/>
    <w:rsid w:val="005256EE"/>
    <w:rsid w:val="00527B4A"/>
    <w:rsid w:val="005365A4"/>
    <w:rsid w:val="005445AA"/>
    <w:rsid w:val="00544BA4"/>
    <w:rsid w:val="00544BCA"/>
    <w:rsid w:val="005476E9"/>
    <w:rsid w:val="00551784"/>
    <w:rsid w:val="005550BD"/>
    <w:rsid w:val="00555BCF"/>
    <w:rsid w:val="00556189"/>
    <w:rsid w:val="00557946"/>
    <w:rsid w:val="005619D5"/>
    <w:rsid w:val="00565CFA"/>
    <w:rsid w:val="005768AC"/>
    <w:rsid w:val="00582248"/>
    <w:rsid w:val="00585C97"/>
    <w:rsid w:val="0058701C"/>
    <w:rsid w:val="00587D30"/>
    <w:rsid w:val="00590125"/>
    <w:rsid w:val="00597616"/>
    <w:rsid w:val="005A38CE"/>
    <w:rsid w:val="005B1812"/>
    <w:rsid w:val="005B1881"/>
    <w:rsid w:val="005B55FC"/>
    <w:rsid w:val="005B7880"/>
    <w:rsid w:val="005C454F"/>
    <w:rsid w:val="005E4D46"/>
    <w:rsid w:val="005F5FB1"/>
    <w:rsid w:val="006009DC"/>
    <w:rsid w:val="00604AFC"/>
    <w:rsid w:val="006122C6"/>
    <w:rsid w:val="0061353B"/>
    <w:rsid w:val="006241C6"/>
    <w:rsid w:val="00624978"/>
    <w:rsid w:val="00626AFD"/>
    <w:rsid w:val="0063037C"/>
    <w:rsid w:val="00634B2B"/>
    <w:rsid w:val="00640482"/>
    <w:rsid w:val="006409A1"/>
    <w:rsid w:val="0064203A"/>
    <w:rsid w:val="00642270"/>
    <w:rsid w:val="0064660C"/>
    <w:rsid w:val="00655659"/>
    <w:rsid w:val="00655ED4"/>
    <w:rsid w:val="0066260F"/>
    <w:rsid w:val="00663C23"/>
    <w:rsid w:val="006679FA"/>
    <w:rsid w:val="00675C5B"/>
    <w:rsid w:val="006822C6"/>
    <w:rsid w:val="0069238F"/>
    <w:rsid w:val="006A4A1A"/>
    <w:rsid w:val="006A5128"/>
    <w:rsid w:val="006A7B4F"/>
    <w:rsid w:val="006C19AE"/>
    <w:rsid w:val="006D3E75"/>
    <w:rsid w:val="006E132B"/>
    <w:rsid w:val="006E256A"/>
    <w:rsid w:val="006F3BEB"/>
    <w:rsid w:val="006F492E"/>
    <w:rsid w:val="00700065"/>
    <w:rsid w:val="007038AE"/>
    <w:rsid w:val="00706784"/>
    <w:rsid w:val="00716217"/>
    <w:rsid w:val="007165F3"/>
    <w:rsid w:val="00716A77"/>
    <w:rsid w:val="00717576"/>
    <w:rsid w:val="007219BD"/>
    <w:rsid w:val="0072313C"/>
    <w:rsid w:val="00724C68"/>
    <w:rsid w:val="00726178"/>
    <w:rsid w:val="0073136F"/>
    <w:rsid w:val="00731BDF"/>
    <w:rsid w:val="00734524"/>
    <w:rsid w:val="0073767C"/>
    <w:rsid w:val="00746BC3"/>
    <w:rsid w:val="007518E0"/>
    <w:rsid w:val="007549B2"/>
    <w:rsid w:val="0076236B"/>
    <w:rsid w:val="00762F49"/>
    <w:rsid w:val="0076576F"/>
    <w:rsid w:val="007724C5"/>
    <w:rsid w:val="00772B84"/>
    <w:rsid w:val="00777D3A"/>
    <w:rsid w:val="00782C64"/>
    <w:rsid w:val="0078410A"/>
    <w:rsid w:val="00790105"/>
    <w:rsid w:val="00793B82"/>
    <w:rsid w:val="00794299"/>
    <w:rsid w:val="007942AD"/>
    <w:rsid w:val="007974B3"/>
    <w:rsid w:val="007A2FAA"/>
    <w:rsid w:val="007B6996"/>
    <w:rsid w:val="007C18DE"/>
    <w:rsid w:val="007C79FB"/>
    <w:rsid w:val="007C7B30"/>
    <w:rsid w:val="007D0D9F"/>
    <w:rsid w:val="007E0CE2"/>
    <w:rsid w:val="007E5CA6"/>
    <w:rsid w:val="007F03F9"/>
    <w:rsid w:val="007F1054"/>
    <w:rsid w:val="007F134E"/>
    <w:rsid w:val="007F154F"/>
    <w:rsid w:val="007F173C"/>
    <w:rsid w:val="0080681B"/>
    <w:rsid w:val="00815FDA"/>
    <w:rsid w:val="008169F0"/>
    <w:rsid w:val="00820D87"/>
    <w:rsid w:val="00820ED8"/>
    <w:rsid w:val="0083110F"/>
    <w:rsid w:val="0084579A"/>
    <w:rsid w:val="00847000"/>
    <w:rsid w:val="008471C4"/>
    <w:rsid w:val="00853CBA"/>
    <w:rsid w:val="00854355"/>
    <w:rsid w:val="00870451"/>
    <w:rsid w:val="00872197"/>
    <w:rsid w:val="008741A1"/>
    <w:rsid w:val="00875035"/>
    <w:rsid w:val="00875849"/>
    <w:rsid w:val="00883084"/>
    <w:rsid w:val="0088562C"/>
    <w:rsid w:val="0089347B"/>
    <w:rsid w:val="00895734"/>
    <w:rsid w:val="008A2F97"/>
    <w:rsid w:val="008A4928"/>
    <w:rsid w:val="008A76CC"/>
    <w:rsid w:val="008B2262"/>
    <w:rsid w:val="008B5448"/>
    <w:rsid w:val="008C36E9"/>
    <w:rsid w:val="008C4013"/>
    <w:rsid w:val="008C4558"/>
    <w:rsid w:val="008D2D2E"/>
    <w:rsid w:val="008D7CAF"/>
    <w:rsid w:val="008E11F7"/>
    <w:rsid w:val="008E17B7"/>
    <w:rsid w:val="008E7A93"/>
    <w:rsid w:val="008F20D3"/>
    <w:rsid w:val="008F3F67"/>
    <w:rsid w:val="008F671D"/>
    <w:rsid w:val="008F67B4"/>
    <w:rsid w:val="0092658D"/>
    <w:rsid w:val="00933D6C"/>
    <w:rsid w:val="009450B9"/>
    <w:rsid w:val="009472A7"/>
    <w:rsid w:val="00954089"/>
    <w:rsid w:val="0096347F"/>
    <w:rsid w:val="00964FFD"/>
    <w:rsid w:val="00965697"/>
    <w:rsid w:val="00970108"/>
    <w:rsid w:val="00972346"/>
    <w:rsid w:val="00975482"/>
    <w:rsid w:val="00992222"/>
    <w:rsid w:val="00992239"/>
    <w:rsid w:val="0099242D"/>
    <w:rsid w:val="009B0755"/>
    <w:rsid w:val="009B5AB0"/>
    <w:rsid w:val="009C6B0B"/>
    <w:rsid w:val="009C7B0A"/>
    <w:rsid w:val="009D13F5"/>
    <w:rsid w:val="009F16B4"/>
    <w:rsid w:val="009F76B4"/>
    <w:rsid w:val="00A052C1"/>
    <w:rsid w:val="00A05982"/>
    <w:rsid w:val="00A20653"/>
    <w:rsid w:val="00A21C87"/>
    <w:rsid w:val="00A31F5B"/>
    <w:rsid w:val="00A349F4"/>
    <w:rsid w:val="00A37954"/>
    <w:rsid w:val="00A421B6"/>
    <w:rsid w:val="00A45476"/>
    <w:rsid w:val="00A76377"/>
    <w:rsid w:val="00A80F84"/>
    <w:rsid w:val="00A853BD"/>
    <w:rsid w:val="00A9062C"/>
    <w:rsid w:val="00A93B95"/>
    <w:rsid w:val="00AA56E8"/>
    <w:rsid w:val="00AA5708"/>
    <w:rsid w:val="00AB2D67"/>
    <w:rsid w:val="00AB7962"/>
    <w:rsid w:val="00AC084B"/>
    <w:rsid w:val="00AD0F41"/>
    <w:rsid w:val="00AE46F3"/>
    <w:rsid w:val="00AE7F8E"/>
    <w:rsid w:val="00AF3CCF"/>
    <w:rsid w:val="00AF6E9B"/>
    <w:rsid w:val="00B040E3"/>
    <w:rsid w:val="00B07488"/>
    <w:rsid w:val="00B07E3D"/>
    <w:rsid w:val="00B20766"/>
    <w:rsid w:val="00B223C0"/>
    <w:rsid w:val="00B24389"/>
    <w:rsid w:val="00B26514"/>
    <w:rsid w:val="00B47421"/>
    <w:rsid w:val="00B5012E"/>
    <w:rsid w:val="00B515A5"/>
    <w:rsid w:val="00B57FB9"/>
    <w:rsid w:val="00B61139"/>
    <w:rsid w:val="00B61714"/>
    <w:rsid w:val="00B6444C"/>
    <w:rsid w:val="00B717C6"/>
    <w:rsid w:val="00B74EE1"/>
    <w:rsid w:val="00B75440"/>
    <w:rsid w:val="00B83E52"/>
    <w:rsid w:val="00B84F19"/>
    <w:rsid w:val="00B925E6"/>
    <w:rsid w:val="00B94E89"/>
    <w:rsid w:val="00B95AB2"/>
    <w:rsid w:val="00B9691F"/>
    <w:rsid w:val="00BA1760"/>
    <w:rsid w:val="00BB2DD5"/>
    <w:rsid w:val="00BB3DF6"/>
    <w:rsid w:val="00BB713B"/>
    <w:rsid w:val="00BC6A62"/>
    <w:rsid w:val="00BC6ED4"/>
    <w:rsid w:val="00BD1402"/>
    <w:rsid w:val="00BD4392"/>
    <w:rsid w:val="00BD60AB"/>
    <w:rsid w:val="00BD7C18"/>
    <w:rsid w:val="00BE1711"/>
    <w:rsid w:val="00BE59A9"/>
    <w:rsid w:val="00BF180F"/>
    <w:rsid w:val="00BF4125"/>
    <w:rsid w:val="00C0566C"/>
    <w:rsid w:val="00C115C3"/>
    <w:rsid w:val="00C12ADB"/>
    <w:rsid w:val="00C23318"/>
    <w:rsid w:val="00C2445A"/>
    <w:rsid w:val="00C264AC"/>
    <w:rsid w:val="00C26F60"/>
    <w:rsid w:val="00C27ADC"/>
    <w:rsid w:val="00C30128"/>
    <w:rsid w:val="00C3067D"/>
    <w:rsid w:val="00C323BF"/>
    <w:rsid w:val="00C36D6A"/>
    <w:rsid w:val="00C51A8E"/>
    <w:rsid w:val="00C548AF"/>
    <w:rsid w:val="00C60DBA"/>
    <w:rsid w:val="00C63842"/>
    <w:rsid w:val="00C6704F"/>
    <w:rsid w:val="00C70DA8"/>
    <w:rsid w:val="00C75AF0"/>
    <w:rsid w:val="00C77192"/>
    <w:rsid w:val="00C82637"/>
    <w:rsid w:val="00C82C23"/>
    <w:rsid w:val="00C84139"/>
    <w:rsid w:val="00C87667"/>
    <w:rsid w:val="00C94BAA"/>
    <w:rsid w:val="00CB45BF"/>
    <w:rsid w:val="00CC1279"/>
    <w:rsid w:val="00CD041B"/>
    <w:rsid w:val="00CE5285"/>
    <w:rsid w:val="00CE5E7A"/>
    <w:rsid w:val="00CF05A5"/>
    <w:rsid w:val="00CF3E89"/>
    <w:rsid w:val="00CF566E"/>
    <w:rsid w:val="00D030ED"/>
    <w:rsid w:val="00D06EE0"/>
    <w:rsid w:val="00D10528"/>
    <w:rsid w:val="00D235CA"/>
    <w:rsid w:val="00D30656"/>
    <w:rsid w:val="00D34685"/>
    <w:rsid w:val="00D37964"/>
    <w:rsid w:val="00D5243B"/>
    <w:rsid w:val="00D55D0D"/>
    <w:rsid w:val="00D61095"/>
    <w:rsid w:val="00D6164F"/>
    <w:rsid w:val="00D6302B"/>
    <w:rsid w:val="00D67760"/>
    <w:rsid w:val="00D74419"/>
    <w:rsid w:val="00D76197"/>
    <w:rsid w:val="00D7663E"/>
    <w:rsid w:val="00D84E31"/>
    <w:rsid w:val="00D860A3"/>
    <w:rsid w:val="00D87724"/>
    <w:rsid w:val="00D87F12"/>
    <w:rsid w:val="00D96986"/>
    <w:rsid w:val="00DA26C1"/>
    <w:rsid w:val="00DB614E"/>
    <w:rsid w:val="00DB7B31"/>
    <w:rsid w:val="00DC2864"/>
    <w:rsid w:val="00DC5E4C"/>
    <w:rsid w:val="00DD7D54"/>
    <w:rsid w:val="00E05177"/>
    <w:rsid w:val="00E0541A"/>
    <w:rsid w:val="00E1237E"/>
    <w:rsid w:val="00E20A00"/>
    <w:rsid w:val="00E21467"/>
    <w:rsid w:val="00E27093"/>
    <w:rsid w:val="00E332F6"/>
    <w:rsid w:val="00E403D9"/>
    <w:rsid w:val="00E41663"/>
    <w:rsid w:val="00E426C9"/>
    <w:rsid w:val="00E43EBC"/>
    <w:rsid w:val="00E5095F"/>
    <w:rsid w:val="00E55FDE"/>
    <w:rsid w:val="00E5616C"/>
    <w:rsid w:val="00E72525"/>
    <w:rsid w:val="00E746AC"/>
    <w:rsid w:val="00E83766"/>
    <w:rsid w:val="00E90956"/>
    <w:rsid w:val="00E90E11"/>
    <w:rsid w:val="00E94260"/>
    <w:rsid w:val="00EA7560"/>
    <w:rsid w:val="00EC0F6A"/>
    <w:rsid w:val="00EC313F"/>
    <w:rsid w:val="00EC609A"/>
    <w:rsid w:val="00ED347A"/>
    <w:rsid w:val="00EF1DFC"/>
    <w:rsid w:val="00EF4D92"/>
    <w:rsid w:val="00F055B6"/>
    <w:rsid w:val="00F114D1"/>
    <w:rsid w:val="00F132DA"/>
    <w:rsid w:val="00F17228"/>
    <w:rsid w:val="00F227F6"/>
    <w:rsid w:val="00F232C7"/>
    <w:rsid w:val="00F43BC4"/>
    <w:rsid w:val="00F44226"/>
    <w:rsid w:val="00F450FB"/>
    <w:rsid w:val="00F45483"/>
    <w:rsid w:val="00F53F0C"/>
    <w:rsid w:val="00F55AB5"/>
    <w:rsid w:val="00F55D17"/>
    <w:rsid w:val="00F57500"/>
    <w:rsid w:val="00F6709A"/>
    <w:rsid w:val="00F7150D"/>
    <w:rsid w:val="00F73FDB"/>
    <w:rsid w:val="00F7482A"/>
    <w:rsid w:val="00F916AA"/>
    <w:rsid w:val="00F91885"/>
    <w:rsid w:val="00F96AFB"/>
    <w:rsid w:val="00FB1802"/>
    <w:rsid w:val="00FB49A1"/>
    <w:rsid w:val="00FB65BE"/>
    <w:rsid w:val="00FC4268"/>
    <w:rsid w:val="00FC7384"/>
    <w:rsid w:val="00FE0A7B"/>
    <w:rsid w:val="00FE1020"/>
    <w:rsid w:val="00FE2358"/>
    <w:rsid w:val="00FE336B"/>
    <w:rsid w:val="00FE35C2"/>
    <w:rsid w:val="00FF08D3"/>
    <w:rsid w:val="00FF4AD7"/>
    <w:rsid w:val="00FF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E03CF"/>
  <w15:chartTrackingRefBased/>
  <w15:docId w15:val="{EA30D782-2ECF-4E78-877D-E1B6AFD2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AD7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A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F4AD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1</Words>
  <Characters>4056</Characters>
  <Application>Microsoft Office Word</Application>
  <DocSecurity>0</DocSecurity>
  <Lines>33</Lines>
  <Paragraphs>9</Paragraphs>
  <ScaleCrop>false</ScaleCrop>
  <Company>KCL</Company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Foye</dc:creator>
  <cp:keywords/>
  <dc:description/>
  <cp:lastModifiedBy>Una Foye</cp:lastModifiedBy>
  <cp:revision>1</cp:revision>
  <dcterms:created xsi:type="dcterms:W3CDTF">2024-08-05T09:35:00Z</dcterms:created>
  <dcterms:modified xsi:type="dcterms:W3CDTF">2024-08-05T09:37:00Z</dcterms:modified>
</cp:coreProperties>
</file>